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E20504" w14:textId="617CE45B" w:rsidR="00B378D0" w:rsidRDefault="00B378D0"/>
    <w:p w14:paraId="1F146EE9" w14:textId="77777777" w:rsidR="00026D9D" w:rsidRDefault="00026D9D" w:rsidP="00D162D5">
      <w:pPr>
        <w:spacing w:after="0"/>
        <w:rPr>
          <w:rFonts w:ascii="Arial" w:hAnsi="Arial" w:cs="Arial"/>
          <w:b/>
          <w:bCs/>
          <w:sz w:val="18"/>
          <w:szCs w:val="18"/>
        </w:rPr>
      </w:pPr>
    </w:p>
    <w:p w14:paraId="5E680956" w14:textId="184BFCD4" w:rsidR="001315D3" w:rsidRPr="00D162D5" w:rsidRDefault="00B378D0" w:rsidP="00D162D5">
      <w:pPr>
        <w:spacing w:after="0"/>
        <w:rPr>
          <w:rFonts w:ascii="Arial" w:hAnsi="Arial" w:cs="Arial"/>
          <w:sz w:val="18"/>
          <w:szCs w:val="18"/>
        </w:rPr>
      </w:pPr>
      <w:r w:rsidRPr="004E7AE9">
        <w:rPr>
          <w:rFonts w:ascii="Arial" w:hAnsi="Arial" w:cs="Arial"/>
          <w:b/>
          <w:bCs/>
          <w:sz w:val="18"/>
          <w:szCs w:val="18"/>
        </w:rPr>
        <w:t xml:space="preserve">Supplemental </w:t>
      </w:r>
      <w:r w:rsidRPr="00CC4891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CC4891" w:rsidRPr="00CC4891">
        <w:rPr>
          <w:rFonts w:ascii="Arial" w:hAnsi="Arial" w:cs="Arial"/>
          <w:b/>
          <w:bCs/>
          <w:sz w:val="18"/>
          <w:szCs w:val="18"/>
        </w:rPr>
        <w:t>A</w:t>
      </w:r>
      <w:r w:rsidRPr="00CC4891">
        <w:rPr>
          <w:rFonts w:ascii="Arial" w:hAnsi="Arial" w:cs="Arial"/>
          <w:b/>
          <w:bCs/>
          <w:sz w:val="18"/>
          <w:szCs w:val="18"/>
        </w:rPr>
        <w:t>.</w:t>
      </w:r>
      <w:r w:rsidRPr="004E7AE9">
        <w:rPr>
          <w:rFonts w:ascii="Arial" w:hAnsi="Arial" w:cs="Arial"/>
          <w:b/>
          <w:bCs/>
          <w:sz w:val="18"/>
          <w:szCs w:val="18"/>
        </w:rPr>
        <w:t xml:space="preserve"> </w:t>
      </w:r>
      <w:r w:rsidRPr="004E7AE9">
        <w:rPr>
          <w:rFonts w:ascii="Arial" w:hAnsi="Arial" w:cs="Arial"/>
          <w:sz w:val="18"/>
          <w:szCs w:val="18"/>
        </w:rPr>
        <w:t>Patterns of negative, borderline, positive, and indeterminant quantitative IGRA (</w:t>
      </w:r>
      <w:proofErr w:type="spellStart"/>
      <w:r w:rsidRPr="004E7AE9">
        <w:rPr>
          <w:rFonts w:ascii="Arial" w:hAnsi="Arial" w:cs="Arial"/>
          <w:sz w:val="18"/>
          <w:szCs w:val="18"/>
        </w:rPr>
        <w:t>qIGRA</w:t>
      </w:r>
      <w:proofErr w:type="spellEnd"/>
      <w:r w:rsidRPr="004E7AE9">
        <w:rPr>
          <w:rFonts w:ascii="Arial" w:hAnsi="Arial" w:cs="Arial"/>
          <w:sz w:val="18"/>
          <w:szCs w:val="18"/>
        </w:rPr>
        <w:t>) results among study subjects</w:t>
      </w:r>
      <w:r w:rsidR="00D162D5">
        <w:rPr>
          <w:rFonts w:ascii="Arial" w:hAnsi="Arial" w:cs="Arial"/>
          <w:sz w:val="18"/>
          <w:szCs w:val="18"/>
        </w:rPr>
        <w:t xml:space="preserve"> (</w:t>
      </w:r>
      <w:r>
        <w:rPr>
          <w:rFonts w:ascii="Arial" w:hAnsi="Arial" w:cs="Arial"/>
          <w:sz w:val="18"/>
          <w:szCs w:val="18"/>
        </w:rPr>
        <w:t>including unscheduled visits</w:t>
      </w:r>
      <w:r w:rsidR="00D162D5">
        <w:rPr>
          <w:rFonts w:ascii="Arial" w:hAnsi="Arial" w:cs="Arial"/>
          <w:sz w:val="18"/>
          <w:szCs w:val="18"/>
        </w:rPr>
        <w:t>)</w:t>
      </w:r>
      <w:r w:rsidRPr="004E7AE9">
        <w:rPr>
          <w:rFonts w:ascii="Arial" w:hAnsi="Arial" w:cs="Arial"/>
          <w:sz w:val="18"/>
          <w:szCs w:val="18"/>
        </w:rPr>
        <w:t>.</w:t>
      </w:r>
    </w:p>
    <w:tbl>
      <w:tblPr>
        <w:tblW w:w="12100" w:type="dxa"/>
        <w:tblLook w:val="04A0" w:firstRow="1" w:lastRow="0" w:firstColumn="1" w:lastColumn="0" w:noHBand="0" w:noVBand="1"/>
      </w:tblPr>
      <w:tblGrid>
        <w:gridCol w:w="1437"/>
        <w:gridCol w:w="600"/>
        <w:gridCol w:w="1100"/>
        <w:gridCol w:w="600"/>
        <w:gridCol w:w="600"/>
        <w:gridCol w:w="600"/>
        <w:gridCol w:w="1100"/>
        <w:gridCol w:w="600"/>
        <w:gridCol w:w="600"/>
        <w:gridCol w:w="1100"/>
        <w:gridCol w:w="600"/>
        <w:gridCol w:w="600"/>
        <w:gridCol w:w="1100"/>
        <w:gridCol w:w="600"/>
        <w:gridCol w:w="600"/>
        <w:gridCol w:w="600"/>
      </w:tblGrid>
      <w:tr w:rsidR="00026D9D" w:rsidRPr="001315D3" w14:paraId="0DEE6C05" w14:textId="77777777" w:rsidTr="00026D9D">
        <w:trPr>
          <w:trHeight w:val="29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6489A2CC" w14:textId="77777777" w:rsidR="00B37C37" w:rsidRPr="00B37C37" w:rsidRDefault="00B37C37" w:rsidP="00B37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37C37">
              <w:rPr>
                <w:rFonts w:ascii="Arial" w:eastAsia="Times New Roman" w:hAnsi="Arial" w:cs="Arial"/>
                <w:b/>
                <w:sz w:val="18"/>
                <w:szCs w:val="18"/>
              </w:rPr>
              <w:t>Baseline</w:t>
            </w:r>
          </w:p>
          <w:p w14:paraId="7BBF64B1" w14:textId="0F374BA5" w:rsidR="00026D9D" w:rsidRPr="001315D3" w:rsidRDefault="00B37C37" w:rsidP="00B37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37C37">
              <w:rPr>
                <w:rFonts w:ascii="Arial" w:eastAsia="Times New Roman" w:hAnsi="Arial" w:cs="Arial"/>
                <w:b/>
                <w:sz w:val="18"/>
                <w:szCs w:val="18"/>
              </w:rPr>
              <w:t>(</w:t>
            </w:r>
            <w:r w:rsidRPr="00B37C37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</w:rPr>
              <w:t xml:space="preserve">n </w:t>
            </w:r>
            <w:r w:rsidRPr="00B37C37">
              <w:rPr>
                <w:rFonts w:ascii="Arial" w:eastAsia="Times New Roman" w:hAnsi="Arial" w:cs="Arial"/>
                <w:b/>
                <w:sz w:val="18"/>
                <w:szCs w:val="18"/>
              </w:rPr>
              <w:t>= 928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886D78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55363D7F" w14:textId="77777777" w:rsidR="00B37C37" w:rsidRPr="00FF01FD" w:rsidRDefault="00B37C37" w:rsidP="00B37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F01FD">
              <w:rPr>
                <w:rFonts w:ascii="Arial" w:eastAsia="Times New Roman" w:hAnsi="Arial" w:cs="Arial"/>
                <w:b/>
                <w:sz w:val="18"/>
                <w:szCs w:val="18"/>
              </w:rPr>
              <w:t>2 months</w:t>
            </w:r>
          </w:p>
          <w:p w14:paraId="68065DC8" w14:textId="1CE202E3" w:rsidR="00026D9D" w:rsidRPr="001315D3" w:rsidRDefault="00B37C37" w:rsidP="00B37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F01FD">
              <w:rPr>
                <w:rFonts w:ascii="Arial" w:eastAsia="Times New Roman" w:hAnsi="Arial" w:cs="Arial"/>
                <w:b/>
                <w:sz w:val="18"/>
                <w:szCs w:val="18"/>
              </w:rPr>
              <w:t>(</w:t>
            </w:r>
            <w:r w:rsidRPr="00FF01FD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</w:rPr>
              <w:t xml:space="preserve">n </w:t>
            </w:r>
            <w:r w:rsidRPr="00FF01FD">
              <w:rPr>
                <w:rFonts w:ascii="Arial" w:eastAsia="Times New Roman" w:hAnsi="Arial" w:cs="Arial"/>
                <w:b/>
                <w:sz w:val="18"/>
                <w:szCs w:val="18"/>
              </w:rPr>
              <w:t>= 648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748AD7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A3409C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967AC5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7F777C8D" w14:textId="77777777" w:rsidR="00B37C37" w:rsidRPr="00FF01FD" w:rsidRDefault="00B37C37" w:rsidP="00B37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F01FD">
              <w:rPr>
                <w:rFonts w:ascii="Arial" w:eastAsia="Times New Roman" w:hAnsi="Arial" w:cs="Arial"/>
                <w:b/>
                <w:sz w:val="18"/>
                <w:szCs w:val="18"/>
              </w:rPr>
              <w:t>1 year</w:t>
            </w:r>
          </w:p>
          <w:p w14:paraId="794BADBE" w14:textId="25F229FB" w:rsidR="00026D9D" w:rsidRPr="001315D3" w:rsidRDefault="00B37C37" w:rsidP="00B37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F01FD">
              <w:rPr>
                <w:rFonts w:ascii="Arial" w:eastAsia="Times New Roman" w:hAnsi="Arial" w:cs="Arial"/>
                <w:b/>
                <w:sz w:val="18"/>
                <w:szCs w:val="18"/>
              </w:rPr>
              <w:t>(</w:t>
            </w:r>
            <w:r w:rsidRPr="00FF01FD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</w:rPr>
              <w:t xml:space="preserve">n </w:t>
            </w:r>
            <w:r w:rsidRPr="00FF01FD">
              <w:rPr>
                <w:rFonts w:ascii="Arial" w:eastAsia="Times New Roman" w:hAnsi="Arial" w:cs="Arial"/>
                <w:b/>
                <w:sz w:val="18"/>
                <w:szCs w:val="18"/>
              </w:rPr>
              <w:t>= 627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75542F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CF5E73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6942E096" w14:textId="77777777" w:rsidR="00B37C37" w:rsidRPr="00FF01FD" w:rsidRDefault="00B37C37" w:rsidP="00B37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F01FD">
              <w:rPr>
                <w:rFonts w:ascii="Arial" w:eastAsia="Times New Roman" w:hAnsi="Arial" w:cs="Arial"/>
                <w:b/>
                <w:sz w:val="18"/>
                <w:szCs w:val="18"/>
              </w:rPr>
              <w:t>2 years</w:t>
            </w:r>
          </w:p>
          <w:p w14:paraId="10B36C97" w14:textId="45AEC3C4" w:rsidR="00026D9D" w:rsidRPr="001315D3" w:rsidRDefault="00B37C37" w:rsidP="00B37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F01FD">
              <w:rPr>
                <w:rFonts w:ascii="Arial" w:eastAsia="Times New Roman" w:hAnsi="Arial" w:cs="Arial"/>
                <w:b/>
                <w:sz w:val="18"/>
                <w:szCs w:val="18"/>
              </w:rPr>
              <w:t>(</w:t>
            </w:r>
            <w:r w:rsidRPr="00FF01FD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</w:rPr>
              <w:t xml:space="preserve">n </w:t>
            </w:r>
            <w:r w:rsidRPr="00FF01FD">
              <w:rPr>
                <w:rFonts w:ascii="Arial" w:eastAsia="Times New Roman" w:hAnsi="Arial" w:cs="Arial"/>
                <w:b/>
                <w:sz w:val="18"/>
                <w:szCs w:val="18"/>
              </w:rPr>
              <w:t>= 588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E59A74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07276F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159CEA3E" w14:textId="77777777" w:rsidR="00B37C37" w:rsidRPr="00FF01FD" w:rsidRDefault="00B37C37" w:rsidP="00B37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F01FD">
              <w:rPr>
                <w:rFonts w:ascii="Arial" w:eastAsia="Times New Roman" w:hAnsi="Arial" w:cs="Arial"/>
                <w:b/>
                <w:sz w:val="18"/>
                <w:szCs w:val="18"/>
              </w:rPr>
              <w:t>3 years</w:t>
            </w:r>
          </w:p>
          <w:p w14:paraId="224B3328" w14:textId="3FD30804" w:rsidR="00026D9D" w:rsidRPr="001315D3" w:rsidRDefault="00B37C37" w:rsidP="00B37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F01FD">
              <w:rPr>
                <w:rFonts w:ascii="Arial" w:eastAsia="Times New Roman" w:hAnsi="Arial" w:cs="Arial"/>
                <w:b/>
                <w:sz w:val="18"/>
                <w:szCs w:val="18"/>
              </w:rPr>
              <w:t>(</w:t>
            </w:r>
            <w:r w:rsidRPr="00FF01FD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</w:rPr>
              <w:t xml:space="preserve">n </w:t>
            </w:r>
            <w:r w:rsidRPr="00FF01FD">
              <w:rPr>
                <w:rFonts w:ascii="Arial" w:eastAsia="Times New Roman" w:hAnsi="Arial" w:cs="Arial"/>
                <w:b/>
                <w:sz w:val="18"/>
                <w:szCs w:val="18"/>
              </w:rPr>
              <w:t>= 499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9F6534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9E6C60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J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546F91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K</w:t>
            </w:r>
          </w:p>
        </w:tc>
      </w:tr>
      <w:tr w:rsidR="00026D9D" w:rsidRPr="001315D3" w14:paraId="546D02AE" w14:textId="77777777" w:rsidTr="00026D9D">
        <w:trPr>
          <w:trHeight w:val="107"/>
        </w:trPr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D13708E" w14:textId="77777777" w:rsidR="00026D9D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761</w:t>
            </w:r>
          </w:p>
          <w:p w14:paraId="0EB2B477" w14:textId="52A73556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Negative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8C1F8F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47A183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6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AFFDE3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4FC642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19A2DC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2DA81A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5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3ABFDF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83BC07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7531169" w14:textId="4A136A5F" w:rsidR="00026D9D" w:rsidRPr="001315D3" w:rsidRDefault="00026D9D" w:rsidP="00EB2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8CFB8D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3F400A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2CAD97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4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B069F2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4F9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3FE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1987FA1B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CA360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0E495B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10A83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C0D2CC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07C279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607760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84196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A08FD2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5E5471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E62456" w14:textId="6B21365D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30CDA4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F1F746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4C117E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EBF58F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668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136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7D1B9101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2AEF6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64EBBF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E50E4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FC22A5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6DE706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E8B909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7A568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0D186D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12E838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left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079A0D3" w14:textId="27941A7D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51B880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C3D87E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F934DD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11EB97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62BD6A6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7A72A3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026D9D" w:rsidRPr="001315D3" w14:paraId="28722ECA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6D896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6FFCAD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52D23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D7176C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4E75D3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AEF7FB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35192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75D097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740A8E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69D09ED" w14:textId="5D4616C6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19298A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FF7D49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1A3004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54EFE8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A31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3F2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3B43BFF7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9C87C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E0D135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CBA38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B70AB3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C664C8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B91C8C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F706D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B18D70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2FEABD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F135834" w14:textId="72BEFB30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42BC1D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DB77AA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9C2BE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CE0DDF3" w14:textId="323D6DE5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6E78" w14:textId="6069C428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DE7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26D9D" w:rsidRPr="001315D3" w14:paraId="64C55BD4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844EB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0E8AB3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D072B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E08BA4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FDF6F2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9B886A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1CFBD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15B6C2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B514D5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0FEFE5" w14:textId="2026696E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37316D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1412FB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CD177D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AEF81E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3157F62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68B119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026D9D" w:rsidRPr="001315D3" w14:paraId="30650B18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0CD7A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6B785A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F4AAF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931057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8AAD98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D6703B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5E211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0BE595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176ADD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0F8946E" w14:textId="504F7864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B63332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7AD338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DD6BF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2444330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76684F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308918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026D9D" w:rsidRPr="001315D3" w14:paraId="661DDFD6" w14:textId="77777777" w:rsidTr="00026D9D">
        <w:trPr>
          <w:trHeight w:val="99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76B44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D8AD77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98A56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BBCDA5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711E27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429263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D423C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6D2E1A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328503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C9A0175" w14:textId="7C88357C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B36B72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D1E12B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5C1AAE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1C5923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3873A5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3CA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26D9D" w:rsidRPr="001315D3" w14:paraId="204EFEEC" w14:textId="77777777" w:rsidTr="00026D9D">
        <w:trPr>
          <w:trHeight w:val="72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110C0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68C60D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B7F02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0F428F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1D4A99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67B6E4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2AB61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0B57F4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DE1AFB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61F24A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3CCCE7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31A6C6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7BC65F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367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06E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3C7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0C91118C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66B25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29921E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5EB30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90C759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E0803E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48BDF2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DF58D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DC1F62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50CADB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270981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486E80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680D15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6EC54F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724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18F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948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5807A0D5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AE2D4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DBCB6F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49E76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100088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9551AC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0F24E5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442F6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079ABA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6BB597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53494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 w:val="restart"/>
            <w:tcBorders>
              <w:top w:val="nil"/>
              <w:left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619EEAA1" w14:textId="17D95484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289C0CA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059E9800" w14:textId="18496970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039DAFE" w14:textId="5C191050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157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81B8" w14:textId="18755EA4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26D9D" w:rsidRPr="001315D3" w14:paraId="77226C3A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1DE07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D9F736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C2857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844623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27935F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F1932D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FDBE3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F636A7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3F7DFE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63D46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0279666C" w14:textId="078C06ED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065AF55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A837FC5" w14:textId="535E9FD0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1C9A5FC" w14:textId="4893B31D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A803" w14:textId="1C0C21B2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516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26D9D" w:rsidRPr="001315D3" w14:paraId="1619BA7E" w14:textId="77777777" w:rsidTr="00CC4891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ED7B1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EC58D6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F4644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9C79D5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9EB9ED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F38A91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AD5A7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9A357D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A6D837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8194F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CCFB954" w14:textId="2BA09734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80585E2" w14:textId="2FF4FC9B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6EE1C0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D63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F93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940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33B6A644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42167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3525E0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D5AA7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1BB900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3917B2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F2EE88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C5173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8ED75B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8CA4F5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19BBC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39D055D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0878D03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DD8F55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0F1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779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D49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00CD8F90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54F55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9910E1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5D076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1AB10E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AB346F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AB6CA5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D96E5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A128B8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47EDC8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F333C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BD58F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09EEB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117C22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9D6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36B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690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0934339E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9370A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1916F8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03468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297539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26FCC6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60297B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315B4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BE48C8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9EF233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62662C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A81A8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0E634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003FB3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D45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7D9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28D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30BB7492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CFA28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105AE7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3E912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B11347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E16029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D6EE48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242D2C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389E240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25D89EF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257710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F98DB3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61E782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9F3DF9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380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C5B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5DB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2390550F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3D6F0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1097D1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1D01F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A6A288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5A09E6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DEA92F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2B14DFA1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5AD3EB7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0EFE2FF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88305D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5843DF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D4AB27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5ACF80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60B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1D9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526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0B4E33B6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BF08B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1E80B5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8ED31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78034B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C720D2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E6F09A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4D3056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4E82BB7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085EEB40" w14:textId="7BC89825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3C73A501" w14:textId="6C445914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3B8DFE64" w14:textId="3D27C7C5" w:rsidR="00026D9D" w:rsidRPr="001315D3" w:rsidRDefault="00026D9D" w:rsidP="00D16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516512C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D8F1F7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B54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371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71A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4ABFF2B6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271E8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E78B23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AA9A6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C2B16D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C178E7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EC1682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4D8AF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56B9A6D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vMerge/>
            <w:tcBorders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2B4243EC" w14:textId="5981C19F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283488F5" w14:textId="151A3839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0276D8C7" w14:textId="0913BF6E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2466FF7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E645D4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0B5AD80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371EC56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157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26D9D" w:rsidRPr="001315D3" w14:paraId="0B0A61AC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F1426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344BC1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0805E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B7970F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CEF6CE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831A41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1262E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26D2770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732DD40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02B49F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7C1384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A9A15A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43D712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861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09C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070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6D4FB267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1B0BE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0F637C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67D18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9B9FD9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F41D3E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B6B4D8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97973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6B0508F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3B35E3E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D756F5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3D3CFC3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67A5099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16D115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EE4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F20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023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510B1806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BFB20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05DCF1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DB437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957712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A9DCB5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28E124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039E8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299A6CB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244AB1C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09309B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03E7A27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84FAC6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395E61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4E0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53C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DEB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222DBBDF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571CD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30B943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224DF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A8D7AD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0AF7A2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6EE0C6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5E83E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F7803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2FDF65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3E09BA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AC0686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2711DB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88EC6F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830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EEF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A63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5786326F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D2491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4C09E3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3D358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84FA59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28F9A4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A1E26C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1C3694E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0AB9F3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07DE9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FF2357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FB1FC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1FE080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987CBD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C1E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05A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854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79DE8781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9C3C3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2E7EED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6C2E0F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D3D070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94339D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30F8E1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6CB6BD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4F4DC4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0B2E94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AAC3B0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C62885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B16306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D4C9AF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E53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7A3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768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29D7DF3F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159C5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3DDC8C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CA847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49807CF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145F88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545C17C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8103E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C63FF2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34052E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05B9830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38E430A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252B6EB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E42C8C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6EE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9FD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608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39932BB2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C4AF4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BF44F0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68897F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639E31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  <w:p w14:paraId="05C9857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  <w:p w14:paraId="1F11916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  <w:p w14:paraId="0003E33B" w14:textId="4F7AEB64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  <w:p w14:paraId="3030F48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  <w:p w14:paraId="6120907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  <w:p w14:paraId="013A78BC" w14:textId="38A641DC" w:rsidR="00026D9D" w:rsidRPr="001315D3" w:rsidRDefault="00026D9D" w:rsidP="00A601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 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B3678E6" w14:textId="20ED8529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3C8D6AA" w14:textId="4B381F96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AE0052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F32C1B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93EA92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3EC19E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3AB945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867392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B09768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B4B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EB3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2D8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60221A51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01BD6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538C83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5E044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left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55954F7" w14:textId="2E322ECB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left w:val="nil"/>
              <w:right w:val="nil"/>
            </w:tcBorders>
            <w:shd w:val="clear" w:color="auto" w:fill="92D050"/>
            <w:vAlign w:val="center"/>
            <w:hideMark/>
          </w:tcPr>
          <w:p w14:paraId="1F1D4D6B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FB280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3ADFADE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321FECE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0DD066A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0EFE335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490445F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43FC881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9FCD9A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CD1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5F1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F11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70271CE1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87A6F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85DA21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0BEF8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left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24B3624" w14:textId="3A2EFC1C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left w:val="nil"/>
              <w:right w:val="nil"/>
            </w:tcBorders>
            <w:shd w:val="clear" w:color="auto" w:fill="92D050"/>
            <w:vAlign w:val="center"/>
            <w:hideMark/>
          </w:tcPr>
          <w:p w14:paraId="0A68DB46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0B7E3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D8B66C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7F33FC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E3954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AE3B88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D2A57F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C7ECCB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7817F9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E91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FF0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EB2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27E09AE0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BCA18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8D4B2F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37D8F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left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C54B521" w14:textId="1F8574E5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 w:val="restart"/>
            <w:tcBorders>
              <w:left w:val="nil"/>
              <w:right w:val="nil"/>
            </w:tcBorders>
            <w:shd w:val="clear" w:color="auto" w:fill="FFC000"/>
            <w:vAlign w:val="center"/>
            <w:hideMark/>
          </w:tcPr>
          <w:p w14:paraId="58B5BF8D" w14:textId="531A38E1" w:rsidR="00026D9D" w:rsidRPr="001315D3" w:rsidRDefault="00026D9D" w:rsidP="00A601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4F827B22" w14:textId="3333B6A3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BBAAB4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34AB50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40F209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361F4E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FFE318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5BE73B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66AEAF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95E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14D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460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254B575F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23A5F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0A634C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400F9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left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2E63742" w14:textId="25ECC71A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left w:val="nil"/>
              <w:right w:val="nil"/>
            </w:tcBorders>
            <w:shd w:val="clear" w:color="auto" w:fill="FFC000"/>
            <w:vAlign w:val="center"/>
            <w:hideMark/>
          </w:tcPr>
          <w:p w14:paraId="14E2C0E9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A0F6DA1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CEDA22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6372F59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4C44242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D2CC46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976F55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13AEC95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36E29E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44A57F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586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223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16075137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3B10D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98C1BE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696FA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left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0AAC18C" w14:textId="4DE6DEB8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92D050"/>
            <w:vAlign w:val="center"/>
            <w:hideMark/>
          </w:tcPr>
          <w:p w14:paraId="71CFF1B2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17831B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B17799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E9F8BD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9C47A9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1A0CC2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0C3C17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C3E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4E5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068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ADC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913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33925C83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3760F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294F77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5634C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left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61F2BC1" w14:textId="58F862F9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92D050"/>
            <w:vAlign w:val="center"/>
            <w:hideMark/>
          </w:tcPr>
          <w:p w14:paraId="04DE8074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6F2A6D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7C254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CE6CEC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D97A65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DD4859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9CC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A83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91A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A24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E82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9A0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78E0C6D9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3E110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70DE39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24F88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7120F84" w14:textId="1C496401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5AE9FF36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DF0A6A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74369EB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E75012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19BAAB2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94503F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7B5B37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0B2671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0729EA8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6E16D23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C8CA43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7A9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26D9D" w:rsidRPr="001315D3" w14:paraId="261958FE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977C1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1B409F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E52CC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 w:val="restart"/>
            <w:tcBorders>
              <w:top w:val="nil"/>
              <w:left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0798063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  <w:p w14:paraId="6E32BC40" w14:textId="5F8C0772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  <w:p w14:paraId="2B6CC86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  <w:p w14:paraId="0BEB1356" w14:textId="0750F9A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45178B3" w14:textId="26089CE3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4904D2C" w14:textId="361CD739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EED7FF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8528DD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218D8B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E3E82E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F30A80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8AA81F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7048926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2B258A0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A2D1E4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C38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26D9D" w:rsidRPr="001315D3" w14:paraId="3702ADB7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7D706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180D75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246D3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left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5BF3F028" w14:textId="6EEFFBB3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385110C3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18FCE7B4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19638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9FCB42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E98969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ED5BE7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8F91AD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786D5A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ABF996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B23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27B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90F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08E6A288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F2383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192573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8D848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left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77FE334B" w14:textId="4A39FD74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  <w:hideMark/>
          </w:tcPr>
          <w:p w14:paraId="6E02CF16" w14:textId="3377856F" w:rsidR="00026D9D" w:rsidRPr="001315D3" w:rsidRDefault="00026D9D" w:rsidP="00A601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7CCF6F28" w14:textId="0B46CC6B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3CE84E9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371BB07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3C4E05F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846F5A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754AA7E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4C178D5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E96801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271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2EF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878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4A999E99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5E5F8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E84152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CBD55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4B682E09" w14:textId="44FA22BE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76BAE60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7B17CE2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5B4C4A6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18CFB0C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72BDAE3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1D056D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0A0ED4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8BC391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7E67E2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2F0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F45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5EF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44C9EAC6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6269B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3E3C5A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234E9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8C134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DCBC19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CE85E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9F517F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AA6099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ECBE1E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EA5CC7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9A17C2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3256B6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D95B92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5D7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76D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F83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4310D954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097F5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612464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61FEFEF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244765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77C011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B43301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7E30E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CEE529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DE482F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2820D0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E60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EA5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19C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379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9A9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3FC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486AA46D" w14:textId="77777777" w:rsidTr="00026D9D">
        <w:trPr>
          <w:trHeight w:val="234"/>
        </w:trPr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E6514A8" w14:textId="77777777" w:rsidR="00026D9D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21</w:t>
            </w:r>
          </w:p>
          <w:p w14:paraId="786E4AD2" w14:textId="2E51E000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Borderline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5C4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626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6D0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5ED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62A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60C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9C2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EA5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322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93A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6D9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563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CC6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582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5D4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6908ACCF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2CC0E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3DCB027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02B413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672941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4A8AC9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5F131F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115700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E77539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2CFD28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9CB6D5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C2D76B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73056D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47F984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659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29D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FA5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6899E7AA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A786A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344A2D9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1CC48ED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3BA9A24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75C3708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5C0089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31648E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8F844D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7752A3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4E2735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E6F191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722240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3CDF65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408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4BE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FD1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7F0E4B55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941BE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423BFFD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2D2076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E73251B" w14:textId="4EFE3CF8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2634E1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6B83EB7" w14:textId="4D50CDC6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54AFBA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8A5E5C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F6DCE0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285B36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E3FDCC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3062CF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EF6F83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0CB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F36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298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0155511F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CF9FC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09BF1DE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BDDB9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AA5C6C5" w14:textId="0A75C7FE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4C72EC3" w14:textId="55162E62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859B55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48EEE3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5A56DBB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513742A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5006198D" w14:textId="77777777" w:rsidR="00026D9D" w:rsidRPr="00EB2758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EB275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50F183B" w14:textId="77777777" w:rsidR="00026D9D" w:rsidRPr="00EB2758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EB275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7F215962" w14:textId="77777777" w:rsidR="00026D9D" w:rsidRPr="00EB2758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EB275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D6F0F8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322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4EB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E46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11BE2873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5D579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7DAB5A2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F3FC6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2B2E571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2BCFBDC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5BAFA25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7BF43F9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64388F7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68E3F18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0BB60EE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266909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13C6583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B33CC0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781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101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980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70E69A42" w14:textId="77777777" w:rsidTr="00026D9D">
        <w:trPr>
          <w:trHeight w:val="60"/>
        </w:trPr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683439E" w14:textId="77777777" w:rsidR="00026D9D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43</w:t>
            </w:r>
          </w:p>
          <w:p w14:paraId="47227D66" w14:textId="1CE9BD20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Positive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1317FA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16F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088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CE0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868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0A4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686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37B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A66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6A0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5EC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33B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856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36B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999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4FE1F070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8C1CC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FEF97A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5990A9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B388D3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38F281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601C66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0D256BA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F9EF63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4059CB4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4FD7DD9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275E088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5D7944B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04DB9A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3D1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A99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D03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6057C9A1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1D72C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72388EB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EC7291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39803CE2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07AC88B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01067DF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11A8B1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257244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417E09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3107D3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AA077D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921D97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2A118E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375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03D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12A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3C8B705C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F0A6B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619F780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D41A5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065C364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A9A10E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2386B3E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01B14E5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0A1603E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09A1125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3492E0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978518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E8A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F04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85F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E60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75F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259493E6" w14:textId="77777777" w:rsidTr="00026D9D">
        <w:trPr>
          <w:trHeight w:val="108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25758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73BDABE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97E96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25FA121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0594CEC8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38CD7AA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3DE6B0F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561F768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01201F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DE3198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2C5843D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512F4E1F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1ED4CBE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49E880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0D52FB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2C2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26D9D" w:rsidRPr="001315D3" w14:paraId="7C79363E" w14:textId="77777777" w:rsidTr="00026D9D">
        <w:trPr>
          <w:trHeight w:val="6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A9CD2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5C5EFBF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4AD69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3FAD72F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7C1FE45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6E88A8F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  <w:hideMark/>
          </w:tcPr>
          <w:p w14:paraId="0BC5E16C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4165A4C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737051F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  <w:hideMark/>
          </w:tcPr>
          <w:p w14:paraId="37067157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  <w:hideMark/>
          </w:tcPr>
          <w:p w14:paraId="0D36D805" w14:textId="77777777" w:rsidR="00026D9D" w:rsidRPr="001315D3" w:rsidRDefault="00026D9D" w:rsidP="00B378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0C0A0140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6DEA80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DBB9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37A1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D2C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D9D" w:rsidRPr="001315D3" w14:paraId="5EA5D0B8" w14:textId="77777777" w:rsidTr="00026D9D">
        <w:trPr>
          <w:trHeight w:val="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37EDAA5" w14:textId="77777777" w:rsidR="00026D9D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  <w:p w14:paraId="5122D3BF" w14:textId="2EE8CE09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Indeterminant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0221D87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7D3A765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DC9C85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117E58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CCC8AA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DEF63F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3DA988D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41B3E4E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431EB16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A14800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F80B953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852A01C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15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2EDB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7BDA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0A14" w14:textId="77777777" w:rsidR="00026D9D" w:rsidRPr="001315D3" w:rsidRDefault="00026D9D" w:rsidP="00B37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C330122" w14:textId="59F1BD38" w:rsidR="001315D3" w:rsidRDefault="001315D3"/>
    <w:p w14:paraId="33DA01CC" w14:textId="353A2E3A" w:rsidR="00D162D5" w:rsidRPr="006A0DF2" w:rsidRDefault="00D162D5" w:rsidP="00D162D5">
      <w:pPr>
        <w:jc w:val="both"/>
        <w:rPr>
          <w:rFonts w:cstheme="minorHAnsi"/>
          <w:sz w:val="20"/>
          <w:szCs w:val="20"/>
        </w:rPr>
      </w:pPr>
      <w:r w:rsidRPr="006A0DF2">
        <w:rPr>
          <w:rFonts w:cstheme="minorHAnsi"/>
          <w:sz w:val="20"/>
          <w:szCs w:val="20"/>
        </w:rPr>
        <w:t xml:space="preserve">IGRA result: negative = green; borderline = orange; positive = red; indeterminant = grey. Alphabetical columns (A-K) refer to </w:t>
      </w:r>
      <w:r w:rsidR="00BD43F2" w:rsidRPr="006A0DF2">
        <w:rPr>
          <w:rFonts w:cstheme="minorHAnsi"/>
          <w:sz w:val="20"/>
          <w:szCs w:val="20"/>
        </w:rPr>
        <w:t>additional</w:t>
      </w:r>
      <w:r w:rsidRPr="006A0DF2">
        <w:rPr>
          <w:rFonts w:cstheme="minorHAnsi"/>
          <w:sz w:val="20"/>
          <w:szCs w:val="20"/>
        </w:rPr>
        <w:t xml:space="preserve"> visits that occurred between scheduled</w:t>
      </w:r>
      <w:r w:rsidR="00BD43F2" w:rsidRPr="006A0DF2">
        <w:rPr>
          <w:rFonts w:cstheme="minorHAnsi"/>
          <w:sz w:val="20"/>
          <w:szCs w:val="20"/>
        </w:rPr>
        <w:t xml:space="preserve"> per-protocol visits</w:t>
      </w:r>
      <w:r w:rsidRPr="006A0DF2">
        <w:rPr>
          <w:rFonts w:cstheme="minorHAnsi"/>
          <w:sz w:val="20"/>
          <w:szCs w:val="20"/>
        </w:rPr>
        <w:t xml:space="preserve"> (baseline, two</w:t>
      </w:r>
      <w:r w:rsidR="00184BB9" w:rsidRPr="006A0DF2">
        <w:rPr>
          <w:rFonts w:cstheme="minorHAnsi"/>
          <w:sz w:val="20"/>
          <w:szCs w:val="20"/>
        </w:rPr>
        <w:t>-</w:t>
      </w:r>
      <w:r w:rsidRPr="006A0DF2">
        <w:rPr>
          <w:rFonts w:cstheme="minorHAnsi"/>
          <w:sz w:val="20"/>
          <w:szCs w:val="20"/>
        </w:rPr>
        <w:t xml:space="preserve">month, one year, two year, and three year). </w:t>
      </w:r>
      <w:r w:rsidR="00184BB9" w:rsidRPr="006A0DF2">
        <w:rPr>
          <w:rFonts w:cstheme="minorHAnsi"/>
          <w:sz w:val="20"/>
          <w:szCs w:val="20"/>
        </w:rPr>
        <w:t>Because of</w:t>
      </w:r>
      <w:r w:rsidRPr="006A0DF2">
        <w:rPr>
          <w:rFonts w:cstheme="minorHAnsi"/>
          <w:sz w:val="20"/>
          <w:szCs w:val="20"/>
        </w:rPr>
        <w:t xml:space="preserve"> repeated </w:t>
      </w:r>
      <w:r w:rsidR="00184BB9" w:rsidRPr="006A0DF2">
        <w:rPr>
          <w:rFonts w:cstheme="minorHAnsi"/>
          <w:sz w:val="20"/>
          <w:szCs w:val="20"/>
        </w:rPr>
        <w:t>unscheduled visits for a subset of subjects, multiple alphabetical columns may appear between scheduled visits.</w:t>
      </w:r>
      <w:r w:rsidR="006A0DF2">
        <w:rPr>
          <w:rFonts w:cstheme="minorHAnsi"/>
          <w:sz w:val="20"/>
          <w:szCs w:val="20"/>
        </w:rPr>
        <w:t xml:space="preserve"> Note: </w:t>
      </w:r>
      <w:r w:rsidR="00750310">
        <w:rPr>
          <w:rFonts w:cstheme="minorHAnsi"/>
          <w:sz w:val="20"/>
          <w:szCs w:val="20"/>
        </w:rPr>
        <w:t xml:space="preserve">Alphabetical columns </w:t>
      </w:r>
      <w:r w:rsidR="006A0DF2">
        <w:rPr>
          <w:rFonts w:cstheme="minorHAnsi"/>
          <w:sz w:val="20"/>
          <w:szCs w:val="20"/>
        </w:rPr>
        <w:t xml:space="preserve">A, B, C, D and E in this table do not correspond to </w:t>
      </w:r>
      <w:r w:rsidR="00750310">
        <w:rPr>
          <w:rFonts w:cstheme="minorHAnsi"/>
          <w:sz w:val="20"/>
          <w:szCs w:val="20"/>
        </w:rPr>
        <w:t xml:space="preserve">alphabetical columns </w:t>
      </w:r>
      <w:bookmarkStart w:id="0" w:name="_GoBack"/>
      <w:bookmarkEnd w:id="0"/>
      <w:r w:rsidR="006A0DF2">
        <w:rPr>
          <w:rFonts w:cstheme="minorHAnsi"/>
          <w:sz w:val="20"/>
          <w:szCs w:val="20"/>
        </w:rPr>
        <w:t xml:space="preserve">in Table 7. </w:t>
      </w:r>
    </w:p>
    <w:p w14:paraId="29F4EAA2" w14:textId="77777777" w:rsidR="00D162D5" w:rsidRDefault="00D162D5"/>
    <w:sectPr w:rsidR="00D162D5" w:rsidSect="00026D9D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D3"/>
    <w:rsid w:val="00026D9D"/>
    <w:rsid w:val="001315D3"/>
    <w:rsid w:val="00184BB9"/>
    <w:rsid w:val="001E0EBB"/>
    <w:rsid w:val="00222066"/>
    <w:rsid w:val="002746C1"/>
    <w:rsid w:val="00302CAC"/>
    <w:rsid w:val="006A0DF2"/>
    <w:rsid w:val="00750310"/>
    <w:rsid w:val="00A60104"/>
    <w:rsid w:val="00B378D0"/>
    <w:rsid w:val="00B37C37"/>
    <w:rsid w:val="00BD43F2"/>
    <w:rsid w:val="00CC4891"/>
    <w:rsid w:val="00D162D5"/>
    <w:rsid w:val="00EB2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E1E22"/>
  <w15:chartTrackingRefBased/>
  <w15:docId w15:val="{553376C7-9C90-4C88-A72E-FA684B37A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04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s, Christiaan,M.D.</dc:creator>
  <cp:keywords/>
  <dc:description/>
  <cp:lastModifiedBy>Ford von Reyn</cp:lastModifiedBy>
  <cp:revision>7</cp:revision>
  <dcterms:created xsi:type="dcterms:W3CDTF">2021-12-24T00:31:00Z</dcterms:created>
  <dcterms:modified xsi:type="dcterms:W3CDTF">2021-12-26T20:53:00Z</dcterms:modified>
</cp:coreProperties>
</file>